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4ABDF" w14:textId="46D26794" w:rsidR="00995382" w:rsidRDefault="00B5500A" w:rsidP="009E17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sz w:val="24"/>
          <w:szCs w:val="24"/>
        </w:rPr>
        <w:t>Supporting data</w:t>
      </w:r>
    </w:p>
    <w:p w14:paraId="5AD7E154" w14:textId="77777777" w:rsidR="00151E82" w:rsidRPr="00AC6EAF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Protective effects of </w:t>
      </w:r>
      <w:r w:rsidRPr="00AC6EAF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Euphorbia heterophylla</w:t>
      </w:r>
      <w:r w:rsidRPr="00AC6EAF">
        <w:rPr>
          <w:rFonts w:asciiTheme="majorBidi" w:hAnsiTheme="majorBidi" w:cstheme="majorBidi"/>
          <w:color w:val="222222"/>
          <w:sz w:val="28"/>
          <w:szCs w:val="28"/>
        </w:rPr>
        <w:t xml:space="preserve"> </w:t>
      </w: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against testicular degeneration in streptozotocin-induced diabetic rats in relation to phytochemical profile</w:t>
      </w:r>
    </w:p>
    <w:p w14:paraId="26EC4B2E" w14:textId="77777777" w:rsidR="00151E82" w:rsidRP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151E82">
        <w:rPr>
          <w:rFonts w:asciiTheme="majorBidi" w:hAnsiTheme="majorBidi" w:cstheme="majorBidi"/>
          <w:sz w:val="20"/>
          <w:szCs w:val="20"/>
          <w:lang w:val="en-GB"/>
        </w:rPr>
        <w:t>Ahmed M. Nagy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6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Heba A. Fahmy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2</w:t>
      </w:r>
      <w:r w:rsidRPr="00151E82">
        <w:rPr>
          <w:rFonts w:asciiTheme="majorBidi" w:hAnsiTheme="majorBidi" w:cstheme="majorBidi"/>
          <w:sz w:val="20"/>
          <w:szCs w:val="20"/>
        </w:rPr>
        <w:t>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 Mohamed F. Abdel-Hameed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7" w:tgtFrame="_blank" w:history="1">
        <w:r w:rsidRPr="00151E82">
          <w:rPr>
            <w:rFonts w:asciiTheme="majorBidi" w:hAnsiTheme="majorBidi" w:cstheme="majorBidi"/>
            <w:sz w:val="20"/>
            <w:szCs w:val="20"/>
            <w:lang w:val="en-GB"/>
          </w:rPr>
          <w:t>Rehab F. Taher</w:t>
        </w:r>
      </w:hyperlink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</w:rPr>
        <w:t>Alaa M. Al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Mohamed M. Amin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bookmarkStart w:id="0" w:name="_Hlk147003713"/>
      <w:r w:rsidRPr="00151E82">
        <w:rPr>
          <w:rFonts w:asciiTheme="majorBidi" w:hAnsiTheme="majorBidi" w:cstheme="majorBidi"/>
          <w:sz w:val="20"/>
          <w:szCs w:val="20"/>
        </w:rPr>
        <w:t>Sherif M. Afif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_Hlk172366105"/>
      <w:bookmarkEnd w:id="0"/>
      <w:r w:rsidRPr="00151E82">
        <w:rPr>
          <w:rFonts w:asciiTheme="majorBidi" w:hAnsiTheme="majorBidi" w:cstheme="majorBidi"/>
          <w:sz w:val="20"/>
          <w:szCs w:val="20"/>
        </w:rPr>
        <w:t>Tuba Esatbeyoglu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7</w:t>
      </w:r>
      <w:bookmarkEnd w:id="1"/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,*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8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Mohamed A. Farag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8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, Abdelsamed I. Elshamy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*</w:t>
      </w:r>
    </w:p>
    <w:p w14:paraId="520CDA42" w14:textId="77777777" w:rsidR="00151E82" w:rsidRPr="00151E82" w:rsidRDefault="00151E82" w:rsidP="00151E82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51E82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 Department of Animal Reproduction &amp;AI, National Research Center, </w:t>
      </w:r>
      <w:r w:rsidRPr="00151E82">
        <w:rPr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33 El Bohouth St., Dokki, Giza 12622, Egypt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.  </w:t>
      </w:r>
    </w:p>
    <w:p w14:paraId="521DF8CE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51E82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, Modern University for Technology &amp; Information, Cairo, Egypt</w:t>
      </w:r>
    </w:p>
    <w:p w14:paraId="62DEE714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143FB">
        <w:rPr>
          <w:rFonts w:asciiTheme="majorBidi" w:hAnsiTheme="majorBidi" w:cstheme="majorBidi"/>
          <w:sz w:val="20"/>
          <w:szCs w:val="20"/>
        </w:rPr>
        <w:t xml:space="preserve"> Department of Pharmacology, Research Centre,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>.</w:t>
      </w:r>
    </w:p>
    <w:p w14:paraId="1C53C7DB" w14:textId="77777777" w:rsid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Department of Natural Compounds Chemistry, National Research Centre, 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</w:p>
    <w:p w14:paraId="5526CB03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5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</w:rPr>
        <w:t xml:space="preserve">Department of Pathology, Faculty of Veterinary Medicine, Cairo University, Giza 12211, Egypt; </w:t>
      </w:r>
    </w:p>
    <w:p w14:paraId="602DD244" w14:textId="4AC1C3C8" w:rsidR="00151E82" w:rsidRPr="00A143FB" w:rsidRDefault="00151E82" w:rsidP="007E03DD">
      <w:pPr>
        <w:pStyle w:val="MDPI16affiliation"/>
        <w:spacing w:after="160" w:line="240" w:lineRule="auto"/>
        <w:ind w:left="0" w:firstLine="0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6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7E03DD" w:rsidRPr="007E03DD">
        <w:rPr>
          <w:rFonts w:asciiTheme="majorBidi" w:hAnsiTheme="majorBidi" w:cstheme="majorBidi"/>
          <w:sz w:val="20"/>
          <w:szCs w:val="20"/>
        </w:rPr>
        <w:t>Department for Life Quality Studies, Rimini Campus, University of Bologna, Corso d’Augusto 237, 47921 Rimini, Italy</w:t>
      </w:r>
    </w:p>
    <w:p w14:paraId="58E85630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993AB5">
        <w:rPr>
          <w:rFonts w:asciiTheme="majorBidi" w:hAnsiTheme="majorBidi" w:cstheme="majorBidi"/>
          <w:sz w:val="20"/>
          <w:szCs w:val="20"/>
        </w:rPr>
        <w:t xml:space="preserve">Department of Molecular Food Chemistry and Food Development, Institute of Food </w:t>
      </w:r>
      <w:r>
        <w:rPr>
          <w:rFonts w:asciiTheme="majorBidi" w:hAnsiTheme="majorBidi" w:cstheme="majorBidi"/>
          <w:sz w:val="20"/>
          <w:szCs w:val="20"/>
        </w:rPr>
        <w:t>and One Health</w:t>
      </w:r>
      <w:r w:rsidRPr="00993AB5">
        <w:rPr>
          <w:rFonts w:asciiTheme="majorBidi" w:hAnsiTheme="majorBidi" w:cstheme="majorBidi"/>
          <w:sz w:val="20"/>
          <w:szCs w:val="20"/>
        </w:rPr>
        <w:t>, Gottfried Wilhelm Leibniz University Hannover, Am Kleinen Felde 30, 30167 Hannover, Germany</w:t>
      </w:r>
    </w:p>
    <w:p w14:paraId="643F6752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8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, Cairo U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niversity, Cairo, 11562, Egypt</w:t>
      </w:r>
    </w:p>
    <w:p w14:paraId="6F6BA69A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</w:rPr>
        <w:t xml:space="preserve">Correspondence: </w:t>
      </w:r>
      <w:hyperlink r:id="rId9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satbeyoglu@lw.uni-hannover.de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T.E.); </w:t>
      </w:r>
      <w:hyperlink r:id="rId10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lshamynrc@yahoo.com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A.I.E.)</w:t>
      </w:r>
      <w:r w:rsidRPr="00A143F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12B23CEC" w14:textId="40490F4B" w:rsidR="00151E82" w:rsidRPr="00151E82" w:rsidRDefault="00151E82" w:rsidP="00151E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3E4331B" w14:textId="38B36573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47CFC2" wp14:editId="6139890D">
            <wp:extent cx="6159714" cy="3398293"/>
            <wp:effectExtent l="0" t="0" r="0" b="0"/>
            <wp:docPr id="1059966417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21435B3-9583-2134-8BAE-994A3EE66B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21435B3-9583-2134-8BAE-994A3EE66B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1608"/>
                    <a:stretch/>
                  </pic:blipFill>
                  <pic:spPr bwMode="auto">
                    <a:xfrm>
                      <a:off x="0" y="0"/>
                      <a:ext cx="6176841" cy="3407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2CB7C" w14:textId="49D3CEC1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2:</w:t>
      </w:r>
      <w:r w:rsidRPr="00452FB2">
        <w:rPr>
          <w:rFonts w:ascii="Times New Roman" w:hAnsi="Times New Roman" w:cs="Times New Roman"/>
          <w:sz w:val="24"/>
          <w:szCs w:val="24"/>
        </w:rPr>
        <w:t xml:space="preserve"> 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>MS/MS spectrum of Protocatechuic acid (P11) in negative ion mode</w:t>
      </w:r>
      <w:bookmarkStart w:id="2" w:name="_GoBack"/>
      <w:bookmarkEnd w:id="2"/>
    </w:p>
    <w:sectPr w:rsidR="00B5500A" w:rsidRPr="0045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A38D8" w14:textId="77777777" w:rsidR="006220B3" w:rsidRDefault="006220B3" w:rsidP="00452FB2">
      <w:pPr>
        <w:spacing w:after="0" w:line="240" w:lineRule="auto"/>
      </w:pPr>
      <w:r>
        <w:separator/>
      </w:r>
    </w:p>
  </w:endnote>
  <w:endnote w:type="continuationSeparator" w:id="0">
    <w:p w14:paraId="6F14493D" w14:textId="77777777" w:rsidR="006220B3" w:rsidRDefault="006220B3" w:rsidP="0045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F7AF9" w14:textId="77777777" w:rsidR="006220B3" w:rsidRDefault="006220B3" w:rsidP="00452FB2">
      <w:pPr>
        <w:spacing w:after="0" w:line="240" w:lineRule="auto"/>
      </w:pPr>
      <w:r>
        <w:separator/>
      </w:r>
    </w:p>
  </w:footnote>
  <w:footnote w:type="continuationSeparator" w:id="0">
    <w:p w14:paraId="536D35D8" w14:textId="77777777" w:rsidR="006220B3" w:rsidRDefault="006220B3" w:rsidP="00452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48"/>
    <w:rsid w:val="000357BB"/>
    <w:rsid w:val="00151E82"/>
    <w:rsid w:val="00211A48"/>
    <w:rsid w:val="0034746D"/>
    <w:rsid w:val="00452FB2"/>
    <w:rsid w:val="004F5FFE"/>
    <w:rsid w:val="005831D8"/>
    <w:rsid w:val="006220B3"/>
    <w:rsid w:val="007E03DD"/>
    <w:rsid w:val="00821C89"/>
    <w:rsid w:val="00995382"/>
    <w:rsid w:val="009E1737"/>
    <w:rsid w:val="00A6170E"/>
    <w:rsid w:val="00B5500A"/>
    <w:rsid w:val="00DF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C6412"/>
  <w15:chartTrackingRefBased/>
  <w15:docId w15:val="{E48E3273-7933-4433-9939-18D468C6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5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FB2"/>
  </w:style>
  <w:style w:type="paragraph" w:styleId="Footer">
    <w:name w:val="footer"/>
    <w:basedOn w:val="Normal"/>
    <w:link w:val="Foot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FB2"/>
  </w:style>
  <w:style w:type="character" w:styleId="Hyperlink">
    <w:name w:val="Hyperlink"/>
    <w:basedOn w:val="DefaultParagraphFont"/>
    <w:uiPriority w:val="99"/>
    <w:unhideWhenUsed/>
    <w:rsid w:val="00151E82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151E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c.org/en/results?searchtext=Author%3AMohamed%20A.%20Fara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profiles.com/profile/1250825?utm_source=mdpi.com&amp;utm_medium=website&amp;utm_campaign=avatar_nam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s.rsc.org/en/results?searchtext=Author%3AHeba%20Fahmy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mailto:elshamynrc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satbeyoglu@lw.uni-hannover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SH</cp:lastModifiedBy>
  <cp:revision>2</cp:revision>
  <dcterms:created xsi:type="dcterms:W3CDTF">2024-12-18T11:38:00Z</dcterms:created>
  <dcterms:modified xsi:type="dcterms:W3CDTF">2024-12-18T11:38:00Z</dcterms:modified>
</cp:coreProperties>
</file>